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FA8FE" w14:textId="0B9A39E7" w:rsidR="001F3CA4" w:rsidRDefault="00A33BC7" w:rsidP="001F3CA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33BC7"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="00E80AF9"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 w:rsidR="001F3CA4" w:rsidRPr="00A33BC7">
        <w:rPr>
          <w:rFonts w:ascii="Times New Roman" w:hAnsi="Times New Roman" w:cs="Times New Roman"/>
          <w:sz w:val="24"/>
          <w:szCs w:val="24"/>
        </w:rPr>
        <w:t xml:space="preserve"> T</w:t>
      </w:r>
      <w:r w:rsidR="001F3CA4">
        <w:rPr>
          <w:rFonts w:ascii="Times New Roman" w:hAnsi="Times New Roman" w:cs="Times New Roman"/>
          <w:sz w:val="24"/>
          <w:szCs w:val="24"/>
        </w:rPr>
        <w:t>he CMS subtype of all the samples.</w:t>
      </w:r>
    </w:p>
    <w:tbl>
      <w:tblPr>
        <w:tblW w:w="41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1040"/>
      </w:tblGrid>
      <w:tr w:rsidR="001F3CA4" w:rsidRPr="001F3CA4" w14:paraId="4B42BE0F" w14:textId="77777777" w:rsidTr="001F3CA4">
        <w:trPr>
          <w:trHeight w:val="280"/>
          <w:jc w:val="center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172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74D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</w:t>
            </w:r>
          </w:p>
        </w:tc>
      </w:tr>
      <w:tr w:rsidR="001F3CA4" w:rsidRPr="001F3CA4" w14:paraId="022314E8" w14:textId="77777777" w:rsidTr="001F3CA4">
        <w:trPr>
          <w:trHeight w:val="280"/>
          <w:jc w:val="center"/>
        </w:trPr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258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0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C0D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E410CC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6E5A8E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8C73B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5A3916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092FB9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54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CAA18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1463C3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0F1D8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ED8CF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C2EC55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E82062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U-37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3382D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1CB64E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56BCE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9AD43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4DFEB8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2EB74C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EC7F6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1AD166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D5B8FE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AC866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D68752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8423AE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DB5C1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A897F1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627B9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2BE1F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D23DAF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7DDDA4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0B4A0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F26278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94093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67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31D0D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3670ED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5C7CBF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40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E9E0E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09B362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B1E64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DB781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0CF7E6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79D65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7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21268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5031A1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331173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53DAF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42F413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0D4D6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7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5E7EB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59F2FF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E4CD1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7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9BDDF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70435C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FED08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9353D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2B03FE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790B30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8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308D7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920019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E8FB4A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11D4D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FEBE6E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E9FFD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09541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8FB29E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805D8A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55431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92D437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682B83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8F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E1EC2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455FE7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815DD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FA748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3A40EB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21012B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ABD20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EF78A0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7D53C4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753ED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472C8F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78026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0199B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48DDA64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2946A4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BEB2C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CC7B34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41DDA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E0DE9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B1D870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365B2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53BA4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813D7F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D2574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41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6B5E7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37CACD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52002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DD43B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D64BD1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004FC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01A00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75E853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B76DC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FA60C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38430C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0292BD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833B3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845395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4F52A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2291E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D67DFC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2B4BAC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6F5DA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D50B94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5018E0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B31C4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71A962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CE1427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C0CA3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47A2195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FECE1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34976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F21482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0B342A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0FBF0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C726BF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D94E9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M-58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A7E11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6AE9A1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CA5E43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ZU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31C06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1D90CF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3593A9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28B5F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570AAA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ED3F3F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4425F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0DE58C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4EA3A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E9FEB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483CE26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D01768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2D12F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8E7992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2C7238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AAA0C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9C8F30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7EAA43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A9A26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3A83E2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D20660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61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F6F88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E13860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6587C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17CCA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CFA9E3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E088B9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DFCE4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C65166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94850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BFA68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47E85FE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D1993E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4C1C5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2E5129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8B48F3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E615F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CC3C88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07531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0AC21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8048C2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DF2139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3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E6EC5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0995FD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181C53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78351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446DCC2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FF828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3FDF7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90AC9A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33EA74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A5145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18957F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DE75A1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7834A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412D312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00826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96D9C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0E7090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DC4B10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C7B13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63F49E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A53828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C4500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4E0BED9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03EF1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F78DE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C73A40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A6EB2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976E6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D30689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B68CAB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3548A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3C9656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2A08E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A3824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116B35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045416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EA930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2F82DA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EA842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DD399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33BF94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5FB3B0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15391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DE51C1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ED5FA8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3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F98EB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E0A35C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973396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6E143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EC3EFB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BD1AA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3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B48E4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460312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DCF63B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306A0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FAEF01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94AC89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FE026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A3F67B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53CEDC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79F1D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85B80E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7AFAE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6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F8297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22AFC0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96C695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11350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5ACF67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1410E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DA599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339D7C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77F49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50V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EE478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AB5D04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171AA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5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661EB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62AA4E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C037C7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CBEC0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42C79E6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0616E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A8761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424DD0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14E96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4AE44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1A61CE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53F14F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6-A5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149BB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9A0C05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AFEC4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089DF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9086EE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70042B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0D4B2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ECF606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3948BE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7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C82F6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818D40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4B13A8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1F76A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0CDB30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B8B73E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E9361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7427DF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58F73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11E31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354251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CE8446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95EA8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49E4F93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1F1B6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6BF00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33C914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03897C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6B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248CD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448F025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59E94A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3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B9C38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43ACDB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D5A680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56926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69122A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EF3831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F98C8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36886A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8EA89E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B92FB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EEE94E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02823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4A781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93A7EB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1D232E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F6FC5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192DD5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41B799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1534A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7F7DA1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A421C3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3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401F2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E101BD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772DD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25E6B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20C1DF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091DD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CB6C7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D0467F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5E7652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21494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4D94364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D15DD7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DD79B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4250AB4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9F2395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8EEE1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DBCA26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BC7317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C23D7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91132C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8AFD8C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1D534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E23536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D5973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1614A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124A11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C43CFF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8D208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33319A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5440FD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3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1FD4C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78A198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A6B23F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5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4E57C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3EE63C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80123C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C6992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26C7C8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76B7B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739D7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2F3D2C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F1230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D985E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DE8E73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EE9010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D9CF0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730E78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FAD30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7E167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BB10B1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A2E785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6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CB5CB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1C607A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2040C3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5541B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F3740B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51F8DA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89CAD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D6744B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B9B50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6352A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14D4B5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DC3C4D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6289C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0245B3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D4F7E6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S-AB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B1FC2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60E184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DCC681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7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C1C77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5C96FA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C5C21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B3E0F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363925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BCDBF1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7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2902F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4401534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F156C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9A642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4AE0EAB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1E3E71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G-37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2433B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4ADB1A1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9878C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5DE9B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09C2E1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285E38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76FB8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9CCD3E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2A08C6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37553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CB1B3B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E941B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8B07A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125E89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8492F3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A5AE8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D2DBCD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659618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F-58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FFE62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09F675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EB2470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5B462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7BAACB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E4C434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5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BDF05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526159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F82059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1C278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7438D6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16A1E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61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4F3F7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F40EE0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5939C7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E5DC4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13C520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F8790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46FBF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C88DB7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22290C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1A21A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570E48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57D34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9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51E2A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FE8C49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6FCE4C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E2050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54D0090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FCB0B9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8913F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60E0E5A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F8309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7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6C9D7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42A2A9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ED7C75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H-65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07E00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52DD02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0B07F4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0EB47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D9EC5D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9977EB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E46FB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FB662A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1823A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1C2B5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2A55CE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2F331D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CB5C6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303F2BA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E8B55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6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81E51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F64159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2798BC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F3B49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FFBD4D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D9E3C8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41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851ED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F2EDF8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B21670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M-61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79EAB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0DBAEE6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41FE7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CC969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6476FF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580E4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288A1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2855EBD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9E88F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269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F8E42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E4E2D3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453CA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345FD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71B4ACA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828E9C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9E231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220614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B505C3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T-52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EE397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4</w:t>
            </w:r>
          </w:p>
        </w:tc>
      </w:tr>
      <w:tr w:rsidR="001F3CA4" w:rsidRPr="001F3CA4" w14:paraId="1214DD1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3FC33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31158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5A70B7E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572F33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A71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E9EE8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554ECBE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4C640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5IV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A70A9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24C9552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AF03BF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39930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284E328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AD446E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B008C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279FFCE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AF55CA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EF626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12C6E61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B6668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8790B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11F85E6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375C9A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C53E6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50B43B2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04931A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020CD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70C6153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4EFAB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5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F5ABA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68AEFF0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28644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9CB3E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43220A6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C7ACCD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M-A28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1051E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01D0548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BF6710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5A0DC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02AFD41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0479DD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7E9F3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0E67FB5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E68EDB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73900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0EFC76E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620DF1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1B439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23A1183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669882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99280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6886AA6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62ACBF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41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E0E38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5D458E6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144403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60F93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3058184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074833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A69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DBEE7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56B8724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A76B5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CD36B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660AECA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D04F44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V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1CCDA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15EBD96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2623E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67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3C2F3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674B954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FEF88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3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91969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2CABEED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AB480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F7BA1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1018B47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AF73F3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41244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38FCCD3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CF434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63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5571D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7E88191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558E8A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67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E33C2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47FAC55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63818B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7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18301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42D08A1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72724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97D4E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515A91F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54EC08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3D57B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56E1EB7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A9EC16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6EF60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3588C5A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41354E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ABFFF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750E2E4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14A19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870D1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4319D46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C1159F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B5375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10C8F9B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0F7848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A360E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387453E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921017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41916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33DA385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1C431F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BEAC0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6AD7F5C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5B083D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3F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BE192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16D0770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9FC18C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4F432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3D88E24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72258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1750E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7E7D6C2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75E790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556E8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0E0A748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AC23B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E1DDE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60B5F12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22647A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98746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0ED81E1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F224D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7B14C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037853E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407E48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T-AA8H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D6C60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17942AA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37E92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F8A9B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19F5ECB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A33FEB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C05E7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28C2A9A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A86829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Z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4BD1F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76B5B76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EF42D7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6G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81CD8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70B3ECB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44B1AE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53FA3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635F292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18C502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EB491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010EAAC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4B9BEE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Y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DDEE5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4897F11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ABA35F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54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B4010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27BE2AB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08366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1ADDD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1303D49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579C0F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M-A1D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ECA1B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24FB601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4FFCE9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A47A7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37BD920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AA1BD3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E52B5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4256870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E992C4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44900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43DFF5B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C86141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BEAC2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5E8F9E0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1E15BC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897D1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2A7F7E8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6ADC9B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1FFED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60C4D6F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24E7E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E0E52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689C4EE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77F04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4B0F7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42A81A8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F8C8AA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AFF71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3FC8C8B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60F9F9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YW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69395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5BD7D3C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4CA059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U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44CF7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00E8DF3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1E396E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2155E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40E6666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0C884E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A004D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087F9F9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1F495F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29FA9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3143B53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194B6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6D899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2718935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D8C505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F293A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60ECC35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DA3B1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1AA9B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009C1A7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60ECAE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8BDCA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63E073F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B09C2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644CB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1F73C16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4CE3A0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95E4B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66BFEE8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CE86F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1CC50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66EF42F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2E2EA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C050F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3</w:t>
            </w:r>
          </w:p>
        </w:tc>
      </w:tr>
      <w:tr w:rsidR="001F3CA4" w:rsidRPr="001F3CA4" w14:paraId="599D169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E9B84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4F69D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7708BB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79118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A30E8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800336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3AD847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BF828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B43E07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AC13B5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2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0DECD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C7CB36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068EA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H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9B14E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4862B0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6FB9B6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85E3E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A79DD4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A2D984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W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3731A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46BA452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02A599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BCA2B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5BA8C1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2FBD5B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43951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74DE4C7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09DED5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A6A39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7F57620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F285A0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13A96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B8EA93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57D56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A2687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AB1AEE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AFDC8B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0923D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79F1B69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8F90B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Q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AE6F5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E222BA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8F7A1C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A8Y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06ACD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8AF8C2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F21E5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835DB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4C88A0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A0770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023C1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C02A89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C63636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E8C60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71202FB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0A170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22122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90AFB2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D4A5B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E5B2D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646627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53176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B6E39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BB7853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53C28B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A-A00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F2411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7B7FEB2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7F615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C6C4F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426C301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6D682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0XF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41552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805EB3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7E301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087F3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B0AEF0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1CEB8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84786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009525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D8034C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9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74DB2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453CF45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0A8E39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31029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72F34E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E76316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53068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37708F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90D480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91F52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497676F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89F313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F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2FC3C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72AB9A6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0BFD5F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809A4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787CBD6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C4FC1A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C5FCB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4E5ADE8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7B698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8CD1D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710725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F16B3B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FA07F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5E8E7AB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CFE29F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9D172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562DB57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061A1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22CD6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AF8CF9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2985F8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9616E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4C336A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63FC3F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4ECAB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51DE519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01487A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A4C31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C546DF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ED7CE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50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DC87D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B23878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0A95C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2114B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53E7E2D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12BC2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C8FEE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56894C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1F66D2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3J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C5841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0FCB91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1FCEB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4AF09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0B031E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A55279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DC478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DA0BFB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2771F1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40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EFB93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7503496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AE6B28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5C5A5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AF9BDE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A24917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EC9AC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76D336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9F5F31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7BCCD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F1DF52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591F2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0BF76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AFC634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533D8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6D164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C5663D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F79918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D1CA9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4C0C8D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42010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2E716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A3A4C4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2E6C7B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87790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731FB13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8CC74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C61BA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2ED4DA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DEFCE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0X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99D78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7FF5F2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4C9A93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6D526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4993897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AF279A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L-AA1B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3168E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4AA6F07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C0C8E3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B7B4F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3BFCCB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16361D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AE3F5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375414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01D2F9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B7AD0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C11434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4561DE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C704D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A5114D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D4E19B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3C3F3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EF3B36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39A48D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EA135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8F58CB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636AAB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A-A01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3F498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9962E2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F2481A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8DD0F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CDC63E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176792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116F0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2EC61D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DF1D22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194EA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468763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72863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94CC2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771A40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8B0BF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56FE9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57B119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DAD4FD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DDD68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7CD08C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D5DC78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BBAC4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2F1F4C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D6336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F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7EB4F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480F87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7491A5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853CF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D6680F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2C8EF8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9A096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5B5E9A2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06E5C7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DD5DA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5CB7CFB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4C77E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A10E8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758E01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2A8D54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J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0A11C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64B2C4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79A12F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D79A6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5FEB53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EE3E9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E3F36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ACB95B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77B4BF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1EDB3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50049A9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3B0F5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C8DE4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DFFFFC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AC822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09FB7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7110185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0389E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CEF16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67B977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182C1A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B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4C343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5943B73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E6F862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79732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511A30E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5D7E81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EE5AB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90C79A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D42B9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99603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7D208D3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EA35EB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769AE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B0EB78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D765C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677C0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6E1CCF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A3370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827C2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C4C2A3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820A8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DAF09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5980555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0FB7E2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229A2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54770AB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B567A3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9A7B4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8928A4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E3A8E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D2D71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F60EE7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CEFE4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FF11F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4CE1046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4A9653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9C868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F5836A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F73328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65F44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4EE0F7E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35AB1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F165F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9D30CB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92ACC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FB756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1891DE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09A9ED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CC955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723AB4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4C947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E93F0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524C90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6DFA4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YV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26BCC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434594B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F3FF35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684C5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7DB8C26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F67655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A8405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4E6B261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407259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38E30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A96EDB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A20FC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4559E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226A49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2AC73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2A8B1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F5EEB4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85B16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T9-A92H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F4FB7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B8990F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775CD3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4F054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958639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78C15D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2EFAC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503A8F2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EF0640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7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3A3CC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5B6528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91FA5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3CF60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EB0D2F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8856B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7460C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78B633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09AE59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6695B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3579E32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96A9F2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67A6E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D85433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00CFC3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3536D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62D04F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70C43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252C9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22061E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2506E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8666B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CCF41C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F590E2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6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808DD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4E27BE3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61A8D9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7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B692B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59776A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BA0DB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ADF4D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216FA2D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B009F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F-58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7AF0A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E93FA2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2C7005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64516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51ED329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F01E7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CE21A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89C546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BADD0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58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BEB11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4EC27B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05F1B8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L-59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B11E8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350408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2BD2E4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A5A24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03437F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C7A19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8E893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6CDD171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53BEC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39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CB573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FD8C46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CCC0B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0974F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EBAADF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F4793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26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DC0BB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7000519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B1D7C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B05D8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ECB652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47EAD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L-49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0A4A2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10ABB4B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BF5536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8C768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0469EB9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63FC53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7CA8F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2</w:t>
            </w:r>
          </w:p>
        </w:tc>
      </w:tr>
      <w:tr w:rsidR="001F3CA4" w:rsidRPr="001F3CA4" w14:paraId="72C50D1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E80933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9C932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A40B34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C9301D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5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BB809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0B7C537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2AEBB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5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A25AA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65842D9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B9BE3A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79B0E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6065B50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AD6B38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B1430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12F2525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8DF3BB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03AC3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23F25D9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4D61F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B5225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102C60F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FC128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5F041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E87DAD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190943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J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92A31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2897B29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CE40F9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374D2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67EC71E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AA905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70126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5CCE2B1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A9B19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0F236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435000F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58EBA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59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56142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5C1A575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F41298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E2927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52AF954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994A81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00BF1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D8C516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4FE4F9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7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3FE6F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0044EE9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B1C5ED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5-65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6F70B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C21195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F80AD0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A5EJ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79DD0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0BF99CE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CD67A4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1E7EF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A326F3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205156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11B3F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03FE35F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BE06E7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FA7F9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B0D65F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A68809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M-58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1B295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224D8B6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0E790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45940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1DBFF06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E95EE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HB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EAD37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2759C58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77737D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6G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A761A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4C2B911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9FC2DB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73164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36FA549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6A08A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7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D9EA3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4CBE370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C8CB35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C92C8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6415973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8519DF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2532A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2DC65CF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B573C0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A6959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022E510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E81FC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18F9A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6025C1F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5E6B5A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D3D88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280426E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8F69F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5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E1E46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33F7C80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2560DF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629B9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2B04C18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3C2464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0E19E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68FE1A3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080651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P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B37E3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46C9243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7406AB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4B24A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3BDA085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7ED88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4478C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6D15885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7EC54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6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63F0B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6E6570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E1C943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U-60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6E48A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AE50A7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DA5AD5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F8B28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2043DD7F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CEED3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6E3DC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6E8FC33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95167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67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8AF96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4D05411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C41993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0X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9F657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957FCD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D9E7FD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9B6AA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4D18D99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8C5C7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C4F5D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432B33D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5FE8BE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70A30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073C56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B71638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04EFE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186BE23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4682C6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7D13C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1574FC8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DD2A25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AB94B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2C42D9E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408D54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EA156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1A538DD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ADEDC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86A42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3FB6812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2750A5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1B271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3122C5B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84B38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E8AC3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545F50E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06F4B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E7BD8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60842ED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7AF1B0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7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AD0AC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6ECDE25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A05DC2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61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DC7DA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57E8189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B71CA1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620F0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00C100C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E048C3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84ADC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3C1C3D32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D08B42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7B0FD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89D1AB5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2646BB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A-52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8579C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231A919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168F0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6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7A264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4D96D69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4FF8A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02918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52B991D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EB34F2D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F12F8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49BC91B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41C63E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3198B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5556E7B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22F5FF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5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8166F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04766644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204523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D2CFA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B45F82B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3DE24B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7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1F3BC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3223896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64E7B8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6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E52E06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5D669636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85BEDF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C6097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33C506B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39D905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B7946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31D8CC4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8A059E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A5B33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C13A64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207E7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A0F63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ADB606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8DDDD8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87B29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4C6E948D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0E8B4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017191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57BF5019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945CD0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D6426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26A336A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170BCA0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6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01356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6C2F43D3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F434D89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026D7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23DB1D1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49F9AC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FC3DC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0F6F21D0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F6CEF3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6DF57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223E4FC1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570EFE5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AFFB0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4316447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865D87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5-62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BEE9A4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1F97E108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84D8E3A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5630B8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  <w:tr w:rsidR="001F3CA4" w:rsidRPr="001F3CA4" w14:paraId="70146EC7" w14:textId="77777777" w:rsidTr="001F3CA4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0A0AFB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8302EF" w14:textId="77777777" w:rsidR="001F3CA4" w:rsidRPr="001F3CA4" w:rsidRDefault="001F3CA4" w:rsidP="001F3C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CA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S1</w:t>
            </w:r>
          </w:p>
        </w:tc>
      </w:tr>
    </w:tbl>
    <w:p w14:paraId="286A2624" w14:textId="77777777" w:rsidR="00B7014E" w:rsidRPr="001F3CA4" w:rsidRDefault="00B7014E"/>
    <w:sectPr w:rsidR="00B7014E" w:rsidRPr="001F3C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A60F6" w14:textId="77777777" w:rsidR="00BF1CA8" w:rsidRDefault="00BF1CA8" w:rsidP="001F3CA4">
      <w:r>
        <w:separator/>
      </w:r>
    </w:p>
  </w:endnote>
  <w:endnote w:type="continuationSeparator" w:id="0">
    <w:p w14:paraId="2F5AB1C6" w14:textId="77777777" w:rsidR="00BF1CA8" w:rsidRDefault="00BF1CA8" w:rsidP="001F3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49BE6" w14:textId="77777777" w:rsidR="00BF1CA8" w:rsidRDefault="00BF1CA8" w:rsidP="001F3CA4">
      <w:r>
        <w:separator/>
      </w:r>
    </w:p>
  </w:footnote>
  <w:footnote w:type="continuationSeparator" w:id="0">
    <w:p w14:paraId="36A728F1" w14:textId="77777777" w:rsidR="00BF1CA8" w:rsidRDefault="00BF1CA8" w:rsidP="001F3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400"/>
    <w:rsid w:val="001F3CA4"/>
    <w:rsid w:val="00451400"/>
    <w:rsid w:val="005D760B"/>
    <w:rsid w:val="00882298"/>
    <w:rsid w:val="00A33BC7"/>
    <w:rsid w:val="00A7352F"/>
    <w:rsid w:val="00B7014E"/>
    <w:rsid w:val="00BF1CA8"/>
    <w:rsid w:val="00D85735"/>
    <w:rsid w:val="00E80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33722"/>
  <w15:chartTrackingRefBased/>
  <w15:docId w15:val="{E667FC63-EAE2-457A-B744-EEB34E836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C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C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CA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F3CA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F3CA4"/>
    <w:rPr>
      <w:color w:val="954F72"/>
      <w:u w:val="single"/>
    </w:rPr>
  </w:style>
  <w:style w:type="paragraph" w:customStyle="1" w:styleId="msonormal0">
    <w:name w:val="msonormal"/>
    <w:basedOn w:val="a"/>
    <w:rsid w:val="001F3C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5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8</Words>
  <Characters>7515</Characters>
  <Application>Microsoft Office Word</Application>
  <DocSecurity>0</DocSecurity>
  <Lines>62</Lines>
  <Paragraphs>17</Paragraphs>
  <ScaleCrop>false</ScaleCrop>
  <Company/>
  <LinksUpToDate>false</LinksUpToDate>
  <CharactersWithSpaces>8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l</dc:creator>
  <cp:keywords/>
  <dc:description/>
  <cp:lastModifiedBy>zhu zl</cp:lastModifiedBy>
  <cp:revision>8</cp:revision>
  <dcterms:created xsi:type="dcterms:W3CDTF">2022-07-17T14:29:00Z</dcterms:created>
  <dcterms:modified xsi:type="dcterms:W3CDTF">2022-12-25T09:07:00Z</dcterms:modified>
</cp:coreProperties>
</file>